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CAD12" w14:textId="42DDDFEC" w:rsidR="001064B4" w:rsidRPr="003E081C" w:rsidRDefault="001064B4" w:rsidP="001064B4">
      <w:pPr>
        <w:pStyle w:val="Default"/>
        <w:rPr>
          <w:b/>
          <w:bCs/>
          <w:sz w:val="23"/>
          <w:szCs w:val="23"/>
        </w:rPr>
      </w:pPr>
      <w:r w:rsidRPr="003E081C">
        <w:rPr>
          <w:b/>
          <w:bCs/>
          <w:sz w:val="23"/>
          <w:szCs w:val="23"/>
        </w:rPr>
        <w:t>Supplementary Table: Search Strategy</w:t>
      </w:r>
    </w:p>
    <w:p w14:paraId="4FAB4E5D" w14:textId="77777777" w:rsidR="001064B4" w:rsidRPr="003E081C" w:rsidRDefault="001064B4" w:rsidP="001064B4">
      <w:pPr>
        <w:pStyle w:val="Default"/>
      </w:pP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69"/>
        <w:gridCol w:w="7045"/>
      </w:tblGrid>
      <w:tr w:rsidR="001064B4" w:rsidRPr="003E081C" w14:paraId="031EC7AB" w14:textId="77777777" w:rsidTr="00E260BB">
        <w:trPr>
          <w:trHeight w:val="88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86D2C" w14:textId="58235527" w:rsidR="001064B4" w:rsidRPr="003E081C" w:rsidRDefault="001064B4">
            <w:pPr>
              <w:pStyle w:val="Default"/>
              <w:rPr>
                <w:sz w:val="20"/>
                <w:szCs w:val="20"/>
              </w:rPr>
            </w:pPr>
            <w:r w:rsidRPr="003E081C">
              <w:t xml:space="preserve"> </w:t>
            </w:r>
            <w:r w:rsidRPr="003E081C">
              <w:rPr>
                <w:b/>
                <w:bCs/>
                <w:sz w:val="20"/>
                <w:szCs w:val="20"/>
              </w:rPr>
              <w:t xml:space="preserve">Databases </w:t>
            </w:r>
          </w:p>
        </w:tc>
        <w:tc>
          <w:tcPr>
            <w:tcW w:w="7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0FE76" w14:textId="77777777" w:rsidR="001064B4" w:rsidRPr="003E081C" w:rsidRDefault="001064B4">
            <w:pPr>
              <w:pStyle w:val="Default"/>
              <w:rPr>
                <w:sz w:val="20"/>
                <w:szCs w:val="20"/>
              </w:rPr>
            </w:pPr>
            <w:r w:rsidRPr="003E081C">
              <w:rPr>
                <w:b/>
                <w:bCs/>
                <w:sz w:val="20"/>
                <w:szCs w:val="20"/>
              </w:rPr>
              <w:t xml:space="preserve">Search Strings </w:t>
            </w:r>
          </w:p>
        </w:tc>
      </w:tr>
      <w:tr w:rsidR="001064B4" w:rsidRPr="003E081C" w14:paraId="1C6E5115" w14:textId="77777777" w:rsidTr="003E081C">
        <w:trPr>
          <w:trHeight w:val="2042"/>
        </w:trPr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94F7B" w14:textId="77777777" w:rsidR="001064B4" w:rsidRPr="003E081C" w:rsidRDefault="001064B4">
            <w:pPr>
              <w:pStyle w:val="Default"/>
              <w:rPr>
                <w:sz w:val="20"/>
                <w:szCs w:val="20"/>
              </w:rPr>
            </w:pPr>
            <w:r w:rsidRPr="003E081C">
              <w:rPr>
                <w:sz w:val="20"/>
                <w:szCs w:val="20"/>
                <w:lang w:val="en-US"/>
              </w:rPr>
              <w:t>MEDLINE</w:t>
            </w:r>
            <w:r w:rsidRPr="003E081C">
              <w:rPr>
                <w:sz w:val="20"/>
                <w:szCs w:val="20"/>
              </w:rPr>
              <w:t xml:space="preserve"> </w:t>
            </w:r>
          </w:p>
          <w:p w14:paraId="68B67294" w14:textId="77777777" w:rsidR="00E260BB" w:rsidRPr="003E081C" w:rsidRDefault="00E260BB">
            <w:pPr>
              <w:pStyle w:val="Default"/>
              <w:rPr>
                <w:sz w:val="20"/>
                <w:szCs w:val="20"/>
              </w:rPr>
            </w:pPr>
          </w:p>
          <w:p w14:paraId="22D80765" w14:textId="77777777" w:rsidR="00E260BB" w:rsidRPr="003E081C" w:rsidRDefault="00E260BB">
            <w:pPr>
              <w:pStyle w:val="Default"/>
              <w:rPr>
                <w:sz w:val="20"/>
                <w:szCs w:val="20"/>
              </w:rPr>
            </w:pPr>
          </w:p>
          <w:p w14:paraId="29EA2735" w14:textId="77777777" w:rsidR="00E260BB" w:rsidRPr="003E081C" w:rsidRDefault="00E260BB">
            <w:pPr>
              <w:pStyle w:val="Default"/>
              <w:rPr>
                <w:sz w:val="20"/>
                <w:szCs w:val="20"/>
              </w:rPr>
            </w:pPr>
          </w:p>
          <w:p w14:paraId="637E80C6" w14:textId="77777777" w:rsidR="00E260BB" w:rsidRPr="003E081C" w:rsidRDefault="00E260BB">
            <w:pPr>
              <w:pStyle w:val="Default"/>
              <w:rPr>
                <w:sz w:val="20"/>
                <w:szCs w:val="20"/>
              </w:rPr>
            </w:pPr>
          </w:p>
          <w:p w14:paraId="6D03E533" w14:textId="77777777" w:rsidR="007E468C" w:rsidRPr="003E081C" w:rsidRDefault="007E468C">
            <w:pPr>
              <w:pStyle w:val="Default"/>
              <w:rPr>
                <w:sz w:val="20"/>
                <w:szCs w:val="20"/>
              </w:rPr>
            </w:pPr>
          </w:p>
          <w:p w14:paraId="4EDE9395" w14:textId="25198F04" w:rsidR="007E468C" w:rsidRPr="003E081C" w:rsidRDefault="007E468C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7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09844" w14:textId="2EEA9436" w:rsidR="001064B4" w:rsidRPr="003E081C" w:rsidRDefault="007E468C" w:rsidP="001064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"dabrafenib," "GSK 2118436," "GSK2118436," "GSK-2118436," AND "trametinib," "JTP 74057," "JTP74057," "JTP-74057," "GSK 1120212," "GSK1120212," "GSK-1120212," AND "BRAF-mutant glioma," "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diatric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lioma," "BRAF V600E mutation," "Glioma," "Gliomas," "Glial Cell 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s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" "Glial Cell 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," "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Glial Cell," "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s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Glial Cell," "Mixed Glioma," "Glioma, Mixed," "Gliomas, Mixed," "Mixed Gliomas," "Malignant Glioma," "Glioma, Malignant," "Gliomas, Malignant," "Malignant Gliomas," AND "BRAF" AND "targeted therapy," "combination therapy," "dual therapy."</w:t>
            </w:r>
          </w:p>
        </w:tc>
      </w:tr>
      <w:tr w:rsidR="001064B4" w:rsidRPr="003E081C" w14:paraId="0C56090D" w14:textId="77777777" w:rsidTr="00E260BB">
        <w:trPr>
          <w:trHeight w:val="55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BDBBF67" w14:textId="32E3DBE5" w:rsidR="001064B4" w:rsidRPr="003E081C" w:rsidRDefault="007E468C" w:rsidP="001064B4">
            <w:pPr>
              <w:pStyle w:val="Default"/>
              <w:rPr>
                <w:sz w:val="20"/>
                <w:szCs w:val="20"/>
                <w:lang w:val="en-US"/>
              </w:rPr>
            </w:pPr>
            <w:r w:rsidRPr="003E081C">
              <w:rPr>
                <w:sz w:val="20"/>
                <w:szCs w:val="20"/>
                <w:lang w:val="en-US"/>
              </w:rPr>
              <w:t>Scopus</w:t>
            </w:r>
          </w:p>
          <w:p w14:paraId="601BDB8C" w14:textId="77777777" w:rsidR="00E260BB" w:rsidRPr="003E081C" w:rsidRDefault="00E260BB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C0C66EF" w14:textId="77777777" w:rsidR="00E260BB" w:rsidRPr="003E081C" w:rsidRDefault="00E260BB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D05D8E6" w14:textId="77777777" w:rsidR="00E260BB" w:rsidRPr="003E081C" w:rsidRDefault="00E260BB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7574C16F" w14:textId="77777777" w:rsidR="00E260BB" w:rsidRPr="003E081C" w:rsidRDefault="00E260BB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5C5E808" w14:textId="77777777" w:rsidR="00E260BB" w:rsidRPr="003E081C" w:rsidRDefault="00E260BB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0021A74C" w14:textId="77777777" w:rsidR="00E260BB" w:rsidRPr="003E081C" w:rsidRDefault="00E260BB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2F5F903D" w14:textId="77777777" w:rsidR="00E260BB" w:rsidRPr="003E081C" w:rsidRDefault="00E260BB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632621D" w14:textId="7B09731F" w:rsidR="00E260BB" w:rsidRPr="003E081C" w:rsidRDefault="00E260BB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35EAD0B9" w14:textId="6A77AABE" w:rsidR="001064B4" w:rsidRPr="003E081C" w:rsidRDefault="007E468C" w:rsidP="001064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"dabrafenib," "GSK 2118436," "GSK2118436," "GSK-2118436," AND "trametinib," "JTP 74057," "JTP74057," "JTP-74057," "GSK 1120212," "GSK1120212," "GSK-1120212," AND "BRAF-mutant glioma," "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diatric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lioma," "BRAF V600E mutation," "Glioma," "Gliomas," "Glial Cell 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s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" "Glial Cell 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," "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Glial Cell," "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s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Glial Cell," "Mixed Glioma," "Glioma, Mixed," "Gliomas, Mixed," "Mixed Gliomas," "Malignant Glioma," "Glioma, Malignant," "Gliomas, Malignant," "Malignant Gliomas," AND "BRAF" AND "targeted therapy," "combination therapy," "dual therapy."</w:t>
            </w:r>
          </w:p>
        </w:tc>
      </w:tr>
      <w:tr w:rsidR="007E468C" w:rsidRPr="003E081C" w14:paraId="73CA2A59" w14:textId="77777777" w:rsidTr="00E260BB">
        <w:trPr>
          <w:trHeight w:val="55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F35D814" w14:textId="4DDB5338" w:rsidR="007E468C" w:rsidRPr="003E081C" w:rsidRDefault="007E468C" w:rsidP="001064B4">
            <w:pPr>
              <w:pStyle w:val="Default"/>
              <w:rPr>
                <w:sz w:val="20"/>
                <w:szCs w:val="20"/>
                <w:lang w:val="en-US"/>
              </w:rPr>
            </w:pPr>
            <w:r w:rsidRPr="003E081C">
              <w:rPr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1AB3F8B3" w14:textId="0558B642" w:rsidR="007E468C" w:rsidRPr="003E081C" w:rsidRDefault="007E468C" w:rsidP="001064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"dabrafenib," "GSK 2118436," "GSK2118436," "GSK-2118436," AND "trametinib," "JTP 74057," "JTP74057," "JTP-74057," "GSK 1120212," "GSK1120212," "GSK-1120212," AND "BRAF-mutant glioma," "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diatric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lioma," "BRAF V600E mutation," "Glioma," "Gliomas," "Glial Cell 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s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" "Glial Cell 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," "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Glial Cell," "</w:t>
            </w:r>
            <w:proofErr w:type="spellStart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s</w:t>
            </w:r>
            <w:proofErr w:type="spellEnd"/>
            <w:r w:rsidRPr="003E081C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Glial Cell," "Mixed Glioma," "Glioma, Mixed," "Gliomas, Mixed," "Mixed Gliomas," "Malignant Glioma," "Glioma, Malignant," "Gliomas, Malignant," "Malignant Gliomas," AND "BRAF" AND "targeted therapy," "combination therapy," "dual therapy."</w:t>
            </w:r>
          </w:p>
          <w:p w14:paraId="2FAF512E" w14:textId="72147969" w:rsidR="007E468C" w:rsidRPr="003E081C" w:rsidRDefault="007E468C" w:rsidP="001064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4B4" w:rsidRPr="003E081C" w14:paraId="64B6E7A6" w14:textId="77777777" w:rsidTr="00E260BB">
        <w:trPr>
          <w:trHeight w:val="205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F294714" w14:textId="45DF5453" w:rsidR="001064B4" w:rsidRPr="003E081C" w:rsidRDefault="001064B4" w:rsidP="001064B4">
            <w:pPr>
              <w:pStyle w:val="Default"/>
              <w:rPr>
                <w:sz w:val="20"/>
                <w:szCs w:val="20"/>
              </w:rPr>
            </w:pPr>
            <w:r w:rsidRPr="003E081C">
              <w:rPr>
                <w:sz w:val="20"/>
                <w:szCs w:val="20"/>
              </w:rPr>
              <w:t xml:space="preserve">Google Scholar 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7D98A9CC" w14:textId="22C3BD80" w:rsidR="001064B4" w:rsidRPr="003E081C" w:rsidRDefault="007E468C" w:rsidP="001064B4">
            <w:pPr>
              <w:pStyle w:val="Default"/>
              <w:rPr>
                <w:sz w:val="20"/>
                <w:szCs w:val="20"/>
                <w:lang w:val="en-US"/>
              </w:rPr>
            </w:pPr>
            <w:r w:rsidRPr="003E081C">
              <w:rPr>
                <w:sz w:val="20"/>
                <w:szCs w:val="20"/>
              </w:rPr>
              <w:t>"dabrafenib," "GSK 2118436," "GSK2118436," "GSK-2118436," AND "trametinib," "JTP 74057," "JTP74057," "JTP-74057," "GSK 1120212," "GSK1120212," "GSK-1120212," AND "BRAF-mutant glioma," "</w:t>
            </w:r>
            <w:proofErr w:type="spellStart"/>
            <w:r w:rsidRPr="003E081C">
              <w:rPr>
                <w:sz w:val="20"/>
                <w:szCs w:val="20"/>
              </w:rPr>
              <w:t>pediatric</w:t>
            </w:r>
            <w:proofErr w:type="spellEnd"/>
            <w:r w:rsidRPr="003E081C">
              <w:rPr>
                <w:sz w:val="20"/>
                <w:szCs w:val="20"/>
              </w:rPr>
              <w:t xml:space="preserve"> glioma," "BRAF V600E mutation," "Glioma," "Gliomas," "Glial Cell </w:t>
            </w:r>
            <w:proofErr w:type="spellStart"/>
            <w:r w:rsidRPr="003E081C">
              <w:rPr>
                <w:sz w:val="20"/>
                <w:szCs w:val="20"/>
              </w:rPr>
              <w:t>Tumors</w:t>
            </w:r>
            <w:proofErr w:type="spellEnd"/>
            <w:r w:rsidRPr="003E081C">
              <w:rPr>
                <w:sz w:val="20"/>
                <w:szCs w:val="20"/>
              </w:rPr>
              <w:t xml:space="preserve">," "Glial Cell </w:t>
            </w:r>
            <w:proofErr w:type="spellStart"/>
            <w:r w:rsidRPr="003E081C">
              <w:rPr>
                <w:sz w:val="20"/>
                <w:szCs w:val="20"/>
              </w:rPr>
              <w:t>Tumor</w:t>
            </w:r>
            <w:proofErr w:type="spellEnd"/>
            <w:r w:rsidRPr="003E081C">
              <w:rPr>
                <w:sz w:val="20"/>
                <w:szCs w:val="20"/>
              </w:rPr>
              <w:t>," "</w:t>
            </w:r>
            <w:proofErr w:type="spellStart"/>
            <w:r w:rsidRPr="003E081C">
              <w:rPr>
                <w:sz w:val="20"/>
                <w:szCs w:val="20"/>
              </w:rPr>
              <w:t>Tumor</w:t>
            </w:r>
            <w:proofErr w:type="spellEnd"/>
            <w:r w:rsidRPr="003E081C">
              <w:rPr>
                <w:sz w:val="20"/>
                <w:szCs w:val="20"/>
              </w:rPr>
              <w:t>, Glial Cell," "</w:t>
            </w:r>
            <w:proofErr w:type="spellStart"/>
            <w:r w:rsidRPr="003E081C">
              <w:rPr>
                <w:sz w:val="20"/>
                <w:szCs w:val="20"/>
              </w:rPr>
              <w:t>Tumors</w:t>
            </w:r>
            <w:proofErr w:type="spellEnd"/>
            <w:r w:rsidRPr="003E081C">
              <w:rPr>
                <w:sz w:val="20"/>
                <w:szCs w:val="20"/>
              </w:rPr>
              <w:t>, Glial Cell," "Mixed Glioma," "Glioma, Mixed," "Gliomas, Mixed," "Mixed Gliomas," "Malignant Glioma," "Glioma, Malignant," "Gliomas, Malignant," "Malignant Gliomas," AND "BRAF" AND "targeted therapy," "combination therapy," "dual therapy."</w:t>
            </w:r>
          </w:p>
        </w:tc>
      </w:tr>
      <w:tr w:rsidR="001064B4" w:rsidRPr="003E081C" w14:paraId="0125E992" w14:textId="77777777" w:rsidTr="00E260BB">
        <w:trPr>
          <w:trHeight w:val="90"/>
        </w:trPr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66386" w14:textId="77777777" w:rsidR="00E260BB" w:rsidRPr="003E081C" w:rsidRDefault="00E260BB" w:rsidP="001064B4">
            <w:pPr>
              <w:pStyle w:val="Default"/>
              <w:rPr>
                <w:sz w:val="20"/>
                <w:szCs w:val="20"/>
              </w:rPr>
            </w:pPr>
          </w:p>
          <w:p w14:paraId="1E216363" w14:textId="1113E981" w:rsidR="001064B4" w:rsidRPr="003E081C" w:rsidRDefault="001064B4" w:rsidP="001064B4">
            <w:pPr>
              <w:pStyle w:val="Default"/>
              <w:rPr>
                <w:sz w:val="20"/>
                <w:szCs w:val="20"/>
              </w:rPr>
            </w:pPr>
            <w:r w:rsidRPr="003E081C">
              <w:rPr>
                <w:sz w:val="20"/>
                <w:szCs w:val="20"/>
              </w:rPr>
              <w:t xml:space="preserve">Embase </w:t>
            </w:r>
          </w:p>
          <w:p w14:paraId="37D328ED" w14:textId="77777777" w:rsidR="001064B4" w:rsidRPr="003E081C" w:rsidRDefault="001064B4" w:rsidP="001064B4">
            <w:pPr>
              <w:pStyle w:val="Default"/>
              <w:rPr>
                <w:sz w:val="20"/>
                <w:szCs w:val="20"/>
              </w:rPr>
            </w:pPr>
          </w:p>
          <w:p w14:paraId="57E1C4EA" w14:textId="25925D13" w:rsidR="001064B4" w:rsidRPr="003E081C" w:rsidRDefault="001064B4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7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8F999" w14:textId="77777777" w:rsidR="001064B4" w:rsidRPr="003E081C" w:rsidRDefault="001064B4" w:rsidP="001064B4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0B4C1748" w14:textId="00D29A02" w:rsidR="00E260BB" w:rsidRPr="003E081C" w:rsidRDefault="007E468C" w:rsidP="001064B4">
            <w:pPr>
              <w:pStyle w:val="Default"/>
              <w:rPr>
                <w:sz w:val="20"/>
                <w:szCs w:val="20"/>
                <w:lang w:val="en-US"/>
              </w:rPr>
            </w:pPr>
            <w:r w:rsidRPr="003E081C">
              <w:rPr>
                <w:sz w:val="20"/>
                <w:szCs w:val="20"/>
              </w:rPr>
              <w:t>"dabrafenib," "GSK 2118436," "GSK2118436," "GSK-2118436," AND "trametinib," "JTP 74057," "JTP74057," "JTP-74057," "GSK 1120212," "GSK1120212," "GSK-1120212," AND "BRAF-mutant glioma," "</w:t>
            </w:r>
            <w:proofErr w:type="spellStart"/>
            <w:r w:rsidRPr="003E081C">
              <w:rPr>
                <w:sz w:val="20"/>
                <w:szCs w:val="20"/>
              </w:rPr>
              <w:t>pediatric</w:t>
            </w:r>
            <w:proofErr w:type="spellEnd"/>
            <w:r w:rsidRPr="003E081C">
              <w:rPr>
                <w:sz w:val="20"/>
                <w:szCs w:val="20"/>
              </w:rPr>
              <w:t xml:space="preserve"> glioma," "BRAF V600E mutation," "Glioma," "Gliomas," "Glial Cell </w:t>
            </w:r>
            <w:proofErr w:type="spellStart"/>
            <w:r w:rsidRPr="003E081C">
              <w:rPr>
                <w:sz w:val="20"/>
                <w:szCs w:val="20"/>
              </w:rPr>
              <w:t>Tumors</w:t>
            </w:r>
            <w:proofErr w:type="spellEnd"/>
            <w:r w:rsidRPr="003E081C">
              <w:rPr>
                <w:sz w:val="20"/>
                <w:szCs w:val="20"/>
              </w:rPr>
              <w:t xml:space="preserve">," "Glial Cell </w:t>
            </w:r>
            <w:proofErr w:type="spellStart"/>
            <w:r w:rsidRPr="003E081C">
              <w:rPr>
                <w:sz w:val="20"/>
                <w:szCs w:val="20"/>
              </w:rPr>
              <w:t>Tumor</w:t>
            </w:r>
            <w:proofErr w:type="spellEnd"/>
            <w:r w:rsidRPr="003E081C">
              <w:rPr>
                <w:sz w:val="20"/>
                <w:szCs w:val="20"/>
              </w:rPr>
              <w:t>," "</w:t>
            </w:r>
            <w:proofErr w:type="spellStart"/>
            <w:r w:rsidRPr="003E081C">
              <w:rPr>
                <w:sz w:val="20"/>
                <w:szCs w:val="20"/>
              </w:rPr>
              <w:t>Tumor</w:t>
            </w:r>
            <w:proofErr w:type="spellEnd"/>
            <w:r w:rsidRPr="003E081C">
              <w:rPr>
                <w:sz w:val="20"/>
                <w:szCs w:val="20"/>
              </w:rPr>
              <w:t>, Glial Cell," "</w:t>
            </w:r>
            <w:proofErr w:type="spellStart"/>
            <w:r w:rsidRPr="003E081C">
              <w:rPr>
                <w:sz w:val="20"/>
                <w:szCs w:val="20"/>
              </w:rPr>
              <w:t>Tumors</w:t>
            </w:r>
            <w:proofErr w:type="spellEnd"/>
            <w:r w:rsidRPr="003E081C">
              <w:rPr>
                <w:sz w:val="20"/>
                <w:szCs w:val="20"/>
              </w:rPr>
              <w:t>, Glial Cell," "Mixed Glioma," "Glioma, Mixed," "Gliomas, Mixed," "Mixed Gliomas," "Malignant Glioma," "Glioma, Malignant," "Gliomas, Malignant," "Malignant Gliomas," AND "BRAF" AND "targeted therapy," "combination therapy," "dual therapy."</w:t>
            </w:r>
          </w:p>
        </w:tc>
      </w:tr>
    </w:tbl>
    <w:p w14:paraId="2F3BC542" w14:textId="77777777" w:rsidR="00091FAF" w:rsidRPr="003E081C" w:rsidRDefault="00091FAF">
      <w:pPr>
        <w:rPr>
          <w:rFonts w:ascii="Times New Roman" w:hAnsi="Times New Roman" w:cs="Times New Roman"/>
        </w:rPr>
      </w:pPr>
    </w:p>
    <w:sectPr w:rsidR="00091FAF" w:rsidRPr="003E0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10C"/>
    <w:rsid w:val="000430FB"/>
    <w:rsid w:val="00091FAF"/>
    <w:rsid w:val="000A010C"/>
    <w:rsid w:val="001064B4"/>
    <w:rsid w:val="00112814"/>
    <w:rsid w:val="001A3FCE"/>
    <w:rsid w:val="003E081C"/>
    <w:rsid w:val="007E468C"/>
    <w:rsid w:val="00B541A5"/>
    <w:rsid w:val="00E2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F64311"/>
  <w15:chartTrackingRefBased/>
  <w15:docId w15:val="{82E3309A-C05B-4DB1-9DFB-A840A40C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64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8</Words>
  <Characters>2609</Characters>
  <Application>Microsoft Office Word</Application>
  <DocSecurity>0</DocSecurity>
  <Lines>70</Lines>
  <Paragraphs>14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ais Malik</dc:creator>
  <cp:keywords/>
  <dc:description/>
  <cp:lastModifiedBy>Hurais Malik</cp:lastModifiedBy>
  <cp:revision>6</cp:revision>
  <dcterms:created xsi:type="dcterms:W3CDTF">2023-06-17T18:41:00Z</dcterms:created>
  <dcterms:modified xsi:type="dcterms:W3CDTF">2024-06-2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404504581a86d88fcbc2a7d898721a0d499ea5af06f93fc195c407917f2eb</vt:lpwstr>
  </property>
</Properties>
</file>